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2F0F" w:rsidRPr="00E24C1C" w:rsidRDefault="00D72F0F" w:rsidP="00D72F0F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E24C1C">
        <w:rPr>
          <w:rFonts w:ascii="Times New Roman" w:hAnsi="Times New Roman" w:cs="Times New Roman"/>
          <w:b/>
          <w:sz w:val="32"/>
          <w:szCs w:val="32"/>
        </w:rPr>
        <w:t xml:space="preserve">Identification of </w:t>
      </w:r>
      <w:r>
        <w:rPr>
          <w:rFonts w:ascii="Times New Roman" w:hAnsi="Times New Roman" w:cs="Times New Roman"/>
          <w:b/>
          <w:sz w:val="32"/>
          <w:szCs w:val="32"/>
        </w:rPr>
        <w:t>QTL</w:t>
      </w:r>
      <w:r w:rsidRPr="00E24C1C">
        <w:rPr>
          <w:rFonts w:ascii="Times New Roman" w:hAnsi="Times New Roman" w:cs="Times New Roman"/>
          <w:b/>
          <w:sz w:val="32"/>
          <w:szCs w:val="32"/>
        </w:rPr>
        <w:t xml:space="preserve"> controlling domestication-related traits in cowpea (</w:t>
      </w:r>
      <w:proofErr w:type="spellStart"/>
      <w:r w:rsidRPr="00E24C1C">
        <w:rPr>
          <w:rFonts w:ascii="Times New Roman" w:hAnsi="Times New Roman" w:cs="Times New Roman"/>
          <w:b/>
          <w:i/>
          <w:sz w:val="32"/>
          <w:szCs w:val="32"/>
        </w:rPr>
        <w:t>Vigna</w:t>
      </w:r>
      <w:proofErr w:type="spellEnd"/>
      <w:r w:rsidRPr="00E24C1C">
        <w:rPr>
          <w:rFonts w:ascii="Times New Roman" w:hAnsi="Times New Roman" w:cs="Times New Roman"/>
          <w:b/>
          <w:i/>
          <w:sz w:val="32"/>
          <w:szCs w:val="32"/>
        </w:rPr>
        <w:t xml:space="preserve"> </w:t>
      </w:r>
      <w:proofErr w:type="spellStart"/>
      <w:r w:rsidRPr="00E24C1C">
        <w:rPr>
          <w:rFonts w:ascii="Times New Roman" w:hAnsi="Times New Roman" w:cs="Times New Roman"/>
          <w:b/>
          <w:i/>
          <w:sz w:val="32"/>
          <w:szCs w:val="32"/>
        </w:rPr>
        <w:t>unguiculata</w:t>
      </w:r>
      <w:proofErr w:type="spellEnd"/>
      <w:r>
        <w:rPr>
          <w:rFonts w:ascii="Times New Roman" w:hAnsi="Times New Roman" w:cs="Times New Roman"/>
          <w:b/>
          <w:i/>
          <w:sz w:val="32"/>
          <w:szCs w:val="32"/>
        </w:rPr>
        <w:t xml:space="preserve"> </w:t>
      </w:r>
      <w:r w:rsidRPr="00ED4271">
        <w:rPr>
          <w:rFonts w:ascii="Times New Roman" w:hAnsi="Times New Roman" w:cs="Times New Roman"/>
          <w:b/>
          <w:sz w:val="32"/>
          <w:szCs w:val="32"/>
        </w:rPr>
        <w:t xml:space="preserve">L. </w:t>
      </w:r>
      <w:proofErr w:type="spellStart"/>
      <w:r w:rsidRPr="00ED4271">
        <w:rPr>
          <w:rFonts w:ascii="Times New Roman" w:hAnsi="Times New Roman" w:cs="Times New Roman"/>
          <w:b/>
          <w:sz w:val="32"/>
          <w:szCs w:val="32"/>
        </w:rPr>
        <w:t>Walp</w:t>
      </w:r>
      <w:proofErr w:type="spellEnd"/>
      <w:r w:rsidRPr="00E24C1C">
        <w:rPr>
          <w:rFonts w:ascii="Times New Roman" w:hAnsi="Times New Roman" w:cs="Times New Roman"/>
          <w:b/>
          <w:sz w:val="32"/>
          <w:szCs w:val="32"/>
        </w:rPr>
        <w:t>)</w:t>
      </w:r>
    </w:p>
    <w:p w:rsidR="00D72F0F" w:rsidRDefault="00D72F0F" w:rsidP="00D72F0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E24C1C">
        <w:rPr>
          <w:rFonts w:ascii="Times New Roman" w:hAnsi="Times New Roman" w:cs="Times New Roman"/>
          <w:sz w:val="24"/>
          <w:szCs w:val="24"/>
        </w:rPr>
        <w:t>Sassoum Lo</w:t>
      </w:r>
      <w:r w:rsidRPr="00E24C1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24C1C">
        <w:rPr>
          <w:rFonts w:ascii="Times New Roman" w:hAnsi="Times New Roman" w:cs="Times New Roman"/>
          <w:sz w:val="24"/>
          <w:szCs w:val="24"/>
        </w:rPr>
        <w:t>, María Muñoz-Amatriaín</w:t>
      </w:r>
      <w:r w:rsidRPr="00E24C1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E24C1C">
        <w:rPr>
          <w:rFonts w:ascii="Times New Roman" w:hAnsi="Times New Roman" w:cs="Times New Roman"/>
          <w:sz w:val="24"/>
          <w:szCs w:val="24"/>
        </w:rPr>
        <w:t>, Ousmane Boukar</w:t>
      </w:r>
      <w:r w:rsidRPr="00E24C1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24C1C">
        <w:rPr>
          <w:rFonts w:ascii="Times New Roman" w:hAnsi="Times New Roman" w:cs="Times New Roman"/>
          <w:sz w:val="24"/>
          <w:szCs w:val="24"/>
        </w:rPr>
        <w:t>, Ira Herniter</w:t>
      </w:r>
      <w:r w:rsidRPr="00E24C1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24C1C">
        <w:rPr>
          <w:rFonts w:ascii="Times New Roman" w:hAnsi="Times New Roman" w:cs="Times New Roman"/>
          <w:sz w:val="24"/>
          <w:szCs w:val="24"/>
        </w:rPr>
        <w:t>, Ndiaga Cisse</w:t>
      </w:r>
      <w:r w:rsidRPr="00E24C1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24C1C">
        <w:rPr>
          <w:rFonts w:ascii="Times New Roman" w:hAnsi="Times New Roman" w:cs="Times New Roman"/>
          <w:sz w:val="24"/>
          <w:szCs w:val="24"/>
        </w:rPr>
        <w:t>, Yi-Ning Guo</w:t>
      </w:r>
      <w:r w:rsidRPr="00E24C1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24C1C">
        <w:rPr>
          <w:rFonts w:ascii="Times New Roman" w:hAnsi="Times New Roman" w:cs="Times New Roman"/>
          <w:sz w:val="24"/>
          <w:szCs w:val="24"/>
        </w:rPr>
        <w:t>, Philip A. Roberts</w:t>
      </w:r>
      <w:r w:rsidRPr="00E24C1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24C1C">
        <w:rPr>
          <w:rFonts w:ascii="Times New Roman" w:hAnsi="Times New Roman" w:cs="Times New Roman"/>
          <w:sz w:val="24"/>
          <w:szCs w:val="24"/>
        </w:rPr>
        <w:t>, Shizhong Xu</w:t>
      </w:r>
      <w:r w:rsidRPr="00E24C1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24C1C">
        <w:rPr>
          <w:rFonts w:ascii="Times New Roman" w:hAnsi="Times New Roman" w:cs="Times New Roman"/>
          <w:sz w:val="24"/>
          <w:szCs w:val="24"/>
        </w:rPr>
        <w:t>, Christian Fatokun</w:t>
      </w:r>
      <w:r w:rsidRPr="00E24C1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24C1C">
        <w:rPr>
          <w:rFonts w:ascii="Times New Roman" w:hAnsi="Times New Roman" w:cs="Times New Roman"/>
          <w:sz w:val="24"/>
          <w:szCs w:val="24"/>
        </w:rPr>
        <w:t xml:space="preserve"> and Timothy J. Close</w:t>
      </w:r>
      <w:r w:rsidRPr="00E24C1C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D72F0F" w:rsidRDefault="00D72F0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72F0F" w:rsidRDefault="00D72F0F">
      <w:pPr>
        <w:rPr>
          <w:rFonts w:ascii="Times New Roman" w:hAnsi="Times New Roman" w:cs="Times New Roman"/>
          <w:b/>
          <w:sz w:val="24"/>
          <w:szCs w:val="24"/>
        </w:rPr>
      </w:pPr>
    </w:p>
    <w:p w:rsidR="002B2492" w:rsidRPr="002B2492" w:rsidRDefault="002B2492">
      <w:pPr>
        <w:rPr>
          <w:rFonts w:ascii="Times New Roman" w:hAnsi="Times New Roman" w:cs="Times New Roman"/>
          <w:sz w:val="24"/>
          <w:szCs w:val="24"/>
        </w:rPr>
      </w:pPr>
      <w:r w:rsidRPr="002B2492">
        <w:rPr>
          <w:rFonts w:ascii="Times New Roman" w:hAnsi="Times New Roman" w:cs="Times New Roman"/>
          <w:b/>
          <w:sz w:val="24"/>
          <w:szCs w:val="24"/>
        </w:rPr>
        <w:t>Table S1</w:t>
      </w:r>
      <w:r w:rsidRPr="00DA06BD">
        <w:rPr>
          <w:rFonts w:ascii="Times New Roman" w:hAnsi="Times New Roman" w:cs="Times New Roman"/>
          <w:sz w:val="24"/>
          <w:szCs w:val="24"/>
        </w:rPr>
        <w:t xml:space="preserve">: Significance level of each </w:t>
      </w:r>
      <w:r>
        <w:rPr>
          <w:rFonts w:ascii="Times New Roman" w:hAnsi="Times New Roman" w:cs="Times New Roman"/>
          <w:sz w:val="24"/>
          <w:szCs w:val="24"/>
        </w:rPr>
        <w:t>trait evaluated in the F8 pop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6"/>
        <w:gridCol w:w="3108"/>
        <w:gridCol w:w="1832"/>
        <w:gridCol w:w="1974"/>
      </w:tblGrid>
      <w:tr w:rsidR="00B737F5" w:rsidRPr="00B737F5" w:rsidTr="002B2492">
        <w:trPr>
          <w:trHeight w:val="300"/>
        </w:trPr>
        <w:tc>
          <w:tcPr>
            <w:tcW w:w="2436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B737F5" w:rsidRPr="00B737F5" w:rsidRDefault="00B737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7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rait </w:t>
            </w:r>
          </w:p>
        </w:tc>
        <w:tc>
          <w:tcPr>
            <w:tcW w:w="310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B737F5" w:rsidRPr="00B737F5" w:rsidRDefault="00B737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7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ive degrees of freedom (m0)</w:t>
            </w:r>
          </w:p>
        </w:tc>
        <w:tc>
          <w:tcPr>
            <w:tcW w:w="183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B737F5" w:rsidRPr="00B737F5" w:rsidRDefault="00B737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7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ical value</w:t>
            </w:r>
          </w:p>
        </w:tc>
        <w:tc>
          <w:tcPr>
            <w:tcW w:w="1974" w:type="dxa"/>
            <w:tcBorders>
              <w:left w:val="nil"/>
              <w:bottom w:val="single" w:sz="4" w:space="0" w:color="auto"/>
            </w:tcBorders>
            <w:noWrap/>
            <w:hideMark/>
          </w:tcPr>
          <w:p w:rsidR="00B737F5" w:rsidRPr="00B737F5" w:rsidRDefault="00B737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7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ce level</w:t>
            </w:r>
          </w:p>
        </w:tc>
      </w:tr>
      <w:tr w:rsidR="00B737F5" w:rsidRPr="00B737F5" w:rsidTr="002B2492">
        <w:trPr>
          <w:trHeight w:val="310"/>
        </w:trPr>
        <w:tc>
          <w:tcPr>
            <w:tcW w:w="2436" w:type="dxa"/>
            <w:tcBorders>
              <w:bottom w:val="nil"/>
              <w:right w:val="nil"/>
            </w:tcBorders>
            <w:noWrap/>
            <w:hideMark/>
          </w:tcPr>
          <w:p w:rsidR="00B737F5" w:rsidRDefault="00B73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7F5">
              <w:rPr>
                <w:rFonts w:ascii="Times New Roman" w:hAnsi="Times New Roman" w:cs="Times New Roman"/>
                <w:sz w:val="20"/>
                <w:szCs w:val="20"/>
              </w:rPr>
              <w:t xml:space="preserve">Pod shattering </w:t>
            </w:r>
          </w:p>
          <w:p w:rsidR="00B737F5" w:rsidRPr="00B737F5" w:rsidRDefault="00B737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8" w:type="dxa"/>
            <w:tcBorders>
              <w:left w:val="nil"/>
              <w:bottom w:val="nil"/>
              <w:right w:val="nil"/>
            </w:tcBorders>
            <w:noWrap/>
            <w:hideMark/>
          </w:tcPr>
          <w:p w:rsidR="00B737F5" w:rsidRPr="00B737F5" w:rsidRDefault="00B737F5" w:rsidP="00B73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7F5">
              <w:rPr>
                <w:rFonts w:ascii="Times New Roman" w:hAnsi="Times New Roman" w:cs="Times New Roman"/>
                <w:sz w:val="20"/>
                <w:szCs w:val="20"/>
              </w:rPr>
              <w:t>4144.08</w:t>
            </w:r>
          </w:p>
        </w:tc>
        <w:tc>
          <w:tcPr>
            <w:tcW w:w="1832" w:type="dxa"/>
            <w:tcBorders>
              <w:left w:val="nil"/>
              <w:bottom w:val="nil"/>
              <w:right w:val="nil"/>
            </w:tcBorders>
            <w:noWrap/>
            <w:hideMark/>
          </w:tcPr>
          <w:p w:rsidR="00B737F5" w:rsidRPr="00B737F5" w:rsidRDefault="00B737F5" w:rsidP="00B73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7F5">
              <w:rPr>
                <w:rFonts w:ascii="Times New Roman" w:hAnsi="Times New Roman" w:cs="Times New Roman"/>
                <w:sz w:val="20"/>
                <w:szCs w:val="20"/>
              </w:rPr>
              <w:t>1.21E-05</w:t>
            </w:r>
          </w:p>
        </w:tc>
        <w:tc>
          <w:tcPr>
            <w:tcW w:w="1974" w:type="dxa"/>
            <w:tcBorders>
              <w:left w:val="nil"/>
              <w:bottom w:val="nil"/>
            </w:tcBorders>
            <w:noWrap/>
            <w:hideMark/>
          </w:tcPr>
          <w:p w:rsidR="00B737F5" w:rsidRPr="00B737F5" w:rsidRDefault="00B737F5" w:rsidP="00B73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7F5"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</w:p>
        </w:tc>
      </w:tr>
      <w:tr w:rsidR="00B737F5" w:rsidRPr="00B737F5" w:rsidTr="002B2492">
        <w:trPr>
          <w:trHeight w:val="310"/>
        </w:trPr>
        <w:tc>
          <w:tcPr>
            <w:tcW w:w="2436" w:type="dxa"/>
            <w:tcBorders>
              <w:top w:val="nil"/>
              <w:bottom w:val="nil"/>
              <w:right w:val="nil"/>
            </w:tcBorders>
            <w:noWrap/>
            <w:hideMark/>
          </w:tcPr>
          <w:p w:rsidR="00B737F5" w:rsidRDefault="00B73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7F5">
              <w:rPr>
                <w:rFonts w:ascii="Times New Roman" w:hAnsi="Times New Roman" w:cs="Times New Roman"/>
                <w:sz w:val="20"/>
                <w:szCs w:val="20"/>
              </w:rPr>
              <w:t xml:space="preserve">Peduncle length </w:t>
            </w:r>
          </w:p>
          <w:p w:rsidR="00B737F5" w:rsidRPr="00B737F5" w:rsidRDefault="00B737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37F5" w:rsidRPr="00B737F5" w:rsidRDefault="00B737F5" w:rsidP="00B73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7F5">
              <w:rPr>
                <w:rFonts w:ascii="Times New Roman" w:hAnsi="Times New Roman" w:cs="Times New Roman"/>
                <w:sz w:val="20"/>
                <w:szCs w:val="20"/>
              </w:rPr>
              <w:t>4367.5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37F5" w:rsidRPr="00B737F5" w:rsidRDefault="00B737F5" w:rsidP="00B73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7F5">
              <w:rPr>
                <w:rFonts w:ascii="Times New Roman" w:hAnsi="Times New Roman" w:cs="Times New Roman"/>
                <w:sz w:val="20"/>
                <w:szCs w:val="20"/>
              </w:rPr>
              <w:t>1.14E-05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</w:tcBorders>
            <w:noWrap/>
            <w:hideMark/>
          </w:tcPr>
          <w:p w:rsidR="00B737F5" w:rsidRPr="00B737F5" w:rsidRDefault="00B737F5" w:rsidP="00B73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7F5">
              <w:rPr>
                <w:rFonts w:ascii="Times New Roman" w:hAnsi="Times New Roman" w:cs="Times New Roman"/>
                <w:sz w:val="20"/>
                <w:szCs w:val="20"/>
              </w:rPr>
              <w:t>4.94</w:t>
            </w:r>
          </w:p>
        </w:tc>
      </w:tr>
      <w:tr w:rsidR="00B737F5" w:rsidRPr="00B737F5" w:rsidTr="002B2492">
        <w:trPr>
          <w:trHeight w:val="310"/>
        </w:trPr>
        <w:tc>
          <w:tcPr>
            <w:tcW w:w="2436" w:type="dxa"/>
            <w:tcBorders>
              <w:top w:val="nil"/>
              <w:bottom w:val="nil"/>
              <w:right w:val="nil"/>
            </w:tcBorders>
            <w:noWrap/>
            <w:hideMark/>
          </w:tcPr>
          <w:p w:rsidR="00B737F5" w:rsidRDefault="00B73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7F5">
              <w:rPr>
                <w:rFonts w:ascii="Times New Roman" w:hAnsi="Times New Roman" w:cs="Times New Roman"/>
                <w:sz w:val="20"/>
                <w:szCs w:val="20"/>
              </w:rPr>
              <w:t>Flower color</w:t>
            </w:r>
          </w:p>
          <w:p w:rsidR="00B737F5" w:rsidRPr="00B737F5" w:rsidRDefault="00B737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37F5" w:rsidRPr="00B737F5" w:rsidRDefault="00B737F5" w:rsidP="00B73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7F5">
              <w:rPr>
                <w:rFonts w:ascii="Times New Roman" w:hAnsi="Times New Roman" w:cs="Times New Roman"/>
                <w:sz w:val="20"/>
                <w:szCs w:val="20"/>
              </w:rPr>
              <w:t>1852.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37F5" w:rsidRPr="00B737F5" w:rsidRDefault="00B737F5" w:rsidP="00B73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7F5">
              <w:rPr>
                <w:rFonts w:ascii="Times New Roman" w:hAnsi="Times New Roman" w:cs="Times New Roman"/>
                <w:sz w:val="20"/>
                <w:szCs w:val="20"/>
              </w:rPr>
              <w:t>2.70E-05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</w:tcBorders>
            <w:noWrap/>
            <w:hideMark/>
          </w:tcPr>
          <w:p w:rsidR="00B737F5" w:rsidRPr="00B737F5" w:rsidRDefault="00B737F5" w:rsidP="00B73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7F5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</w:tc>
      </w:tr>
      <w:tr w:rsidR="00B737F5" w:rsidRPr="00B737F5" w:rsidTr="002B2492">
        <w:trPr>
          <w:trHeight w:val="310"/>
        </w:trPr>
        <w:tc>
          <w:tcPr>
            <w:tcW w:w="2436" w:type="dxa"/>
            <w:tcBorders>
              <w:top w:val="nil"/>
              <w:bottom w:val="nil"/>
              <w:right w:val="nil"/>
            </w:tcBorders>
            <w:noWrap/>
            <w:hideMark/>
          </w:tcPr>
          <w:p w:rsidR="00B737F5" w:rsidRDefault="00B73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7F5">
              <w:rPr>
                <w:rFonts w:ascii="Times New Roman" w:hAnsi="Times New Roman" w:cs="Times New Roman"/>
                <w:sz w:val="20"/>
                <w:szCs w:val="20"/>
              </w:rPr>
              <w:t>Days to flowering</w:t>
            </w:r>
          </w:p>
          <w:p w:rsidR="00B737F5" w:rsidRPr="00B737F5" w:rsidRDefault="00B737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37F5" w:rsidRPr="00B737F5" w:rsidRDefault="00B737F5" w:rsidP="00B73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7F5">
              <w:rPr>
                <w:rFonts w:ascii="Times New Roman" w:hAnsi="Times New Roman" w:cs="Times New Roman"/>
                <w:sz w:val="20"/>
                <w:szCs w:val="20"/>
              </w:rPr>
              <w:t>3146.3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37F5" w:rsidRPr="00B737F5" w:rsidRDefault="00B737F5" w:rsidP="00B73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7F5">
              <w:rPr>
                <w:rFonts w:ascii="Times New Roman" w:hAnsi="Times New Roman" w:cs="Times New Roman"/>
                <w:sz w:val="20"/>
                <w:szCs w:val="20"/>
              </w:rPr>
              <w:t>1.59E-05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</w:tcBorders>
            <w:noWrap/>
            <w:hideMark/>
          </w:tcPr>
          <w:p w:rsidR="00B737F5" w:rsidRPr="00B737F5" w:rsidRDefault="00B737F5" w:rsidP="00B73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7F5"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</w:p>
        </w:tc>
      </w:tr>
      <w:tr w:rsidR="00B737F5" w:rsidRPr="00B737F5" w:rsidTr="002B2492">
        <w:trPr>
          <w:trHeight w:val="310"/>
        </w:trPr>
        <w:tc>
          <w:tcPr>
            <w:tcW w:w="2436" w:type="dxa"/>
            <w:tcBorders>
              <w:top w:val="nil"/>
              <w:bottom w:val="nil"/>
              <w:right w:val="nil"/>
            </w:tcBorders>
            <w:noWrap/>
            <w:hideMark/>
          </w:tcPr>
          <w:p w:rsidR="00B737F5" w:rsidRDefault="00B73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7F5">
              <w:rPr>
                <w:rFonts w:ascii="Times New Roman" w:hAnsi="Times New Roman" w:cs="Times New Roman"/>
                <w:sz w:val="20"/>
                <w:szCs w:val="20"/>
              </w:rPr>
              <w:t>100-seed weight</w:t>
            </w:r>
          </w:p>
          <w:p w:rsidR="00B737F5" w:rsidRPr="00B737F5" w:rsidRDefault="00B737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37F5" w:rsidRPr="00B737F5" w:rsidRDefault="00B737F5" w:rsidP="00B73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7F5">
              <w:rPr>
                <w:rFonts w:ascii="Times New Roman" w:hAnsi="Times New Roman" w:cs="Times New Roman"/>
                <w:sz w:val="20"/>
                <w:szCs w:val="20"/>
              </w:rPr>
              <w:t>4195.8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37F5" w:rsidRPr="00B737F5" w:rsidRDefault="00B737F5" w:rsidP="00B73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7F5">
              <w:rPr>
                <w:rFonts w:ascii="Times New Roman" w:hAnsi="Times New Roman" w:cs="Times New Roman"/>
                <w:sz w:val="20"/>
                <w:szCs w:val="20"/>
              </w:rPr>
              <w:t>1.19E-05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</w:tcBorders>
            <w:noWrap/>
            <w:hideMark/>
          </w:tcPr>
          <w:p w:rsidR="00B737F5" w:rsidRPr="00B737F5" w:rsidRDefault="00B737F5" w:rsidP="00B73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7F5"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</w:p>
        </w:tc>
      </w:tr>
      <w:tr w:rsidR="00B737F5" w:rsidRPr="00B737F5" w:rsidTr="002B2492">
        <w:trPr>
          <w:trHeight w:val="310"/>
        </w:trPr>
        <w:tc>
          <w:tcPr>
            <w:tcW w:w="2436" w:type="dxa"/>
            <w:tcBorders>
              <w:top w:val="nil"/>
              <w:bottom w:val="nil"/>
              <w:right w:val="nil"/>
            </w:tcBorders>
            <w:noWrap/>
            <w:hideMark/>
          </w:tcPr>
          <w:p w:rsidR="00B737F5" w:rsidRDefault="00B73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7F5">
              <w:rPr>
                <w:rFonts w:ascii="Times New Roman" w:hAnsi="Times New Roman" w:cs="Times New Roman"/>
                <w:sz w:val="20"/>
                <w:szCs w:val="20"/>
              </w:rPr>
              <w:t>Pod length</w:t>
            </w:r>
          </w:p>
          <w:p w:rsidR="00B737F5" w:rsidRPr="00B737F5" w:rsidRDefault="00B737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37F5" w:rsidRPr="00B737F5" w:rsidRDefault="00B737F5" w:rsidP="00B73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7F5">
              <w:rPr>
                <w:rFonts w:ascii="Times New Roman" w:hAnsi="Times New Roman" w:cs="Times New Roman"/>
                <w:sz w:val="20"/>
                <w:szCs w:val="20"/>
              </w:rPr>
              <w:t>3881.8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37F5" w:rsidRPr="00B737F5" w:rsidRDefault="00B737F5" w:rsidP="00B73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7F5">
              <w:rPr>
                <w:rFonts w:ascii="Times New Roman" w:hAnsi="Times New Roman" w:cs="Times New Roman"/>
                <w:sz w:val="20"/>
                <w:szCs w:val="20"/>
              </w:rPr>
              <w:t>1.29E-05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</w:tcBorders>
            <w:noWrap/>
            <w:hideMark/>
          </w:tcPr>
          <w:p w:rsidR="00B737F5" w:rsidRPr="00B737F5" w:rsidRDefault="00B737F5" w:rsidP="00B73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7F5">
              <w:rPr>
                <w:rFonts w:ascii="Times New Roman" w:hAnsi="Times New Roman" w:cs="Times New Roman"/>
                <w:sz w:val="20"/>
                <w:szCs w:val="20"/>
              </w:rPr>
              <w:t>4.89</w:t>
            </w:r>
          </w:p>
        </w:tc>
      </w:tr>
      <w:tr w:rsidR="00B737F5" w:rsidRPr="00B737F5" w:rsidTr="002B2492">
        <w:trPr>
          <w:trHeight w:val="310"/>
        </w:trPr>
        <w:tc>
          <w:tcPr>
            <w:tcW w:w="2436" w:type="dxa"/>
            <w:tcBorders>
              <w:top w:val="nil"/>
              <w:bottom w:val="nil"/>
              <w:right w:val="nil"/>
            </w:tcBorders>
            <w:noWrap/>
            <w:hideMark/>
          </w:tcPr>
          <w:p w:rsidR="00B737F5" w:rsidRDefault="00B73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7F5">
              <w:rPr>
                <w:rFonts w:ascii="Times New Roman" w:hAnsi="Times New Roman" w:cs="Times New Roman"/>
                <w:sz w:val="20"/>
                <w:szCs w:val="20"/>
              </w:rPr>
              <w:t>Leaf length</w:t>
            </w:r>
          </w:p>
          <w:p w:rsidR="00B737F5" w:rsidRPr="00B737F5" w:rsidRDefault="00B737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37F5" w:rsidRPr="00B737F5" w:rsidRDefault="00B737F5" w:rsidP="00B73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7F5">
              <w:rPr>
                <w:rFonts w:ascii="Times New Roman" w:hAnsi="Times New Roman" w:cs="Times New Roman"/>
                <w:sz w:val="20"/>
                <w:szCs w:val="20"/>
              </w:rPr>
              <w:t>3946.5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37F5" w:rsidRPr="00B737F5" w:rsidRDefault="00B737F5" w:rsidP="00B73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7F5">
              <w:rPr>
                <w:rFonts w:ascii="Times New Roman" w:hAnsi="Times New Roman" w:cs="Times New Roman"/>
                <w:sz w:val="20"/>
                <w:szCs w:val="20"/>
              </w:rPr>
              <w:t>1.27E-05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</w:tcBorders>
            <w:noWrap/>
            <w:hideMark/>
          </w:tcPr>
          <w:p w:rsidR="00B737F5" w:rsidRPr="00B737F5" w:rsidRDefault="00B737F5" w:rsidP="00B73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7F5"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</w:p>
        </w:tc>
      </w:tr>
      <w:tr w:rsidR="00B737F5" w:rsidRPr="00B737F5" w:rsidTr="002B2492">
        <w:trPr>
          <w:trHeight w:val="310"/>
        </w:trPr>
        <w:tc>
          <w:tcPr>
            <w:tcW w:w="2436" w:type="dxa"/>
            <w:tcBorders>
              <w:top w:val="nil"/>
              <w:bottom w:val="nil"/>
              <w:right w:val="nil"/>
            </w:tcBorders>
            <w:noWrap/>
            <w:hideMark/>
          </w:tcPr>
          <w:p w:rsidR="00B737F5" w:rsidRDefault="00B73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7F5">
              <w:rPr>
                <w:rFonts w:ascii="Times New Roman" w:hAnsi="Times New Roman" w:cs="Times New Roman"/>
                <w:sz w:val="20"/>
                <w:szCs w:val="20"/>
              </w:rPr>
              <w:t>Leaf width</w:t>
            </w:r>
          </w:p>
          <w:p w:rsidR="00B737F5" w:rsidRPr="00B737F5" w:rsidRDefault="00B737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37F5" w:rsidRPr="00B737F5" w:rsidRDefault="00B737F5" w:rsidP="00B73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7F5">
              <w:rPr>
                <w:rFonts w:ascii="Times New Roman" w:hAnsi="Times New Roman" w:cs="Times New Roman"/>
                <w:sz w:val="20"/>
                <w:szCs w:val="20"/>
              </w:rPr>
              <w:t>3666.2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37F5" w:rsidRPr="00B737F5" w:rsidRDefault="00B737F5" w:rsidP="00B73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7F5">
              <w:rPr>
                <w:rFonts w:ascii="Times New Roman" w:hAnsi="Times New Roman" w:cs="Times New Roman"/>
                <w:sz w:val="20"/>
                <w:szCs w:val="20"/>
              </w:rPr>
              <w:t>1.36E-05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</w:tcBorders>
            <w:noWrap/>
            <w:hideMark/>
          </w:tcPr>
          <w:p w:rsidR="00B737F5" w:rsidRPr="00B737F5" w:rsidRDefault="00B737F5" w:rsidP="00B73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7F5">
              <w:rPr>
                <w:rFonts w:ascii="Times New Roman" w:hAnsi="Times New Roman" w:cs="Times New Roman"/>
                <w:sz w:val="20"/>
                <w:szCs w:val="20"/>
              </w:rPr>
              <w:t>4.87</w:t>
            </w:r>
          </w:p>
        </w:tc>
      </w:tr>
      <w:tr w:rsidR="00B737F5" w:rsidRPr="00B737F5" w:rsidTr="002B2492">
        <w:trPr>
          <w:trHeight w:val="370"/>
        </w:trPr>
        <w:tc>
          <w:tcPr>
            <w:tcW w:w="2436" w:type="dxa"/>
            <w:tcBorders>
              <w:top w:val="nil"/>
              <w:right w:val="nil"/>
            </w:tcBorders>
            <w:noWrap/>
            <w:hideMark/>
          </w:tcPr>
          <w:p w:rsidR="00B737F5" w:rsidRPr="00B737F5" w:rsidRDefault="00B73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7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737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B737F5">
              <w:rPr>
                <w:rFonts w:ascii="Times New Roman" w:hAnsi="Times New Roman" w:cs="Times New Roman"/>
                <w:sz w:val="20"/>
                <w:szCs w:val="20"/>
              </w:rPr>
              <w:t xml:space="preserve"> seeds per pod</w:t>
            </w:r>
          </w:p>
        </w:tc>
        <w:tc>
          <w:tcPr>
            <w:tcW w:w="3108" w:type="dxa"/>
            <w:tcBorders>
              <w:top w:val="nil"/>
              <w:left w:val="nil"/>
              <w:right w:val="nil"/>
            </w:tcBorders>
            <w:noWrap/>
            <w:hideMark/>
          </w:tcPr>
          <w:p w:rsidR="00B737F5" w:rsidRPr="00B737F5" w:rsidRDefault="00B737F5" w:rsidP="00B73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7F5">
              <w:rPr>
                <w:rFonts w:ascii="Times New Roman" w:hAnsi="Times New Roman" w:cs="Times New Roman"/>
                <w:sz w:val="20"/>
                <w:szCs w:val="20"/>
              </w:rPr>
              <w:t>4738.88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noWrap/>
            <w:hideMark/>
          </w:tcPr>
          <w:p w:rsidR="00B737F5" w:rsidRPr="00B737F5" w:rsidRDefault="00B737F5" w:rsidP="00B73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7F5">
              <w:rPr>
                <w:rFonts w:ascii="Times New Roman" w:hAnsi="Times New Roman" w:cs="Times New Roman"/>
                <w:sz w:val="20"/>
                <w:szCs w:val="20"/>
              </w:rPr>
              <w:t>1.06E-05</w:t>
            </w:r>
          </w:p>
        </w:tc>
        <w:tc>
          <w:tcPr>
            <w:tcW w:w="1974" w:type="dxa"/>
            <w:tcBorders>
              <w:top w:val="nil"/>
              <w:left w:val="nil"/>
            </w:tcBorders>
            <w:noWrap/>
            <w:hideMark/>
          </w:tcPr>
          <w:p w:rsidR="00B737F5" w:rsidRPr="00B737F5" w:rsidRDefault="00B737F5" w:rsidP="00B73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7F5">
              <w:rPr>
                <w:rFonts w:ascii="Times New Roman" w:hAnsi="Times New Roman" w:cs="Times New Roman"/>
                <w:sz w:val="20"/>
                <w:szCs w:val="20"/>
              </w:rPr>
              <w:t>4.98</w:t>
            </w:r>
          </w:p>
        </w:tc>
      </w:tr>
    </w:tbl>
    <w:p w:rsidR="00606270" w:rsidRDefault="00606270"/>
    <w:p w:rsidR="002B5A2D" w:rsidRDefault="002B5A2D">
      <w:r>
        <w:br w:type="page"/>
      </w:r>
    </w:p>
    <w:p w:rsidR="005E2BA3" w:rsidRDefault="002B5A2D">
      <w:bookmarkStart w:id="0" w:name="_GoBack"/>
      <w:r>
        <w:rPr>
          <w:noProof/>
        </w:rPr>
        <w:lastRenderedPageBreak/>
        <w:drawing>
          <wp:inline distT="0" distB="0" distL="0" distR="0" wp14:anchorId="76154E78">
            <wp:extent cx="5832240" cy="730575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5565" cy="7322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:rsidR="002B5A2D" w:rsidRPr="0096085E" w:rsidRDefault="002B5A2D" w:rsidP="002B5A2D">
      <w:pPr>
        <w:rPr>
          <w:rFonts w:ascii="Times New Roman" w:hAnsi="Times New Roman" w:cs="Times New Roman"/>
          <w:sz w:val="24"/>
          <w:szCs w:val="24"/>
        </w:rPr>
      </w:pPr>
      <w:r w:rsidRPr="00A52BE8">
        <w:rPr>
          <w:rFonts w:ascii="Times New Roman" w:hAnsi="Times New Roman" w:cs="Times New Roman"/>
          <w:b/>
          <w:sz w:val="24"/>
          <w:szCs w:val="24"/>
        </w:rPr>
        <w:t>Fig. S1</w:t>
      </w:r>
      <w:r w:rsidRPr="00DA06BD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Phenotypic distribution of seven out of the nine domestication-related traits evaluated in the F8 population.</w:t>
      </w:r>
    </w:p>
    <w:p w:rsidR="002B5A2D" w:rsidRDefault="002B5A2D"/>
    <w:sectPr w:rsidR="002B5A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62A"/>
    <w:rsid w:val="0000214E"/>
    <w:rsid w:val="00006E27"/>
    <w:rsid w:val="00010492"/>
    <w:rsid w:val="0001476D"/>
    <w:rsid w:val="00015ACB"/>
    <w:rsid w:val="00015E7B"/>
    <w:rsid w:val="0001611E"/>
    <w:rsid w:val="000274D4"/>
    <w:rsid w:val="000342A6"/>
    <w:rsid w:val="00036832"/>
    <w:rsid w:val="00044110"/>
    <w:rsid w:val="000745F2"/>
    <w:rsid w:val="0007460E"/>
    <w:rsid w:val="00075180"/>
    <w:rsid w:val="00097921"/>
    <w:rsid w:val="000A1079"/>
    <w:rsid w:val="000A61F7"/>
    <w:rsid w:val="000A6DA0"/>
    <w:rsid w:val="000B6611"/>
    <w:rsid w:val="000B6D58"/>
    <w:rsid w:val="000C56A0"/>
    <w:rsid w:val="000C6994"/>
    <w:rsid w:val="000D0377"/>
    <w:rsid w:val="000D7C15"/>
    <w:rsid w:val="000E0460"/>
    <w:rsid w:val="000E0598"/>
    <w:rsid w:val="000E78D5"/>
    <w:rsid w:val="000F3B80"/>
    <w:rsid w:val="000F49CE"/>
    <w:rsid w:val="00127AE0"/>
    <w:rsid w:val="001338CA"/>
    <w:rsid w:val="001438B2"/>
    <w:rsid w:val="00151A50"/>
    <w:rsid w:val="001545E9"/>
    <w:rsid w:val="00161FB7"/>
    <w:rsid w:val="00175056"/>
    <w:rsid w:val="001935D0"/>
    <w:rsid w:val="001942DD"/>
    <w:rsid w:val="00196871"/>
    <w:rsid w:val="00197E66"/>
    <w:rsid w:val="001B3B5D"/>
    <w:rsid w:val="001B43B1"/>
    <w:rsid w:val="001B5744"/>
    <w:rsid w:val="001B5E5E"/>
    <w:rsid w:val="001C0B69"/>
    <w:rsid w:val="001C1194"/>
    <w:rsid w:val="001D6019"/>
    <w:rsid w:val="001E3AEA"/>
    <w:rsid w:val="001F7A9C"/>
    <w:rsid w:val="00216BF7"/>
    <w:rsid w:val="00221343"/>
    <w:rsid w:val="002226D6"/>
    <w:rsid w:val="00224815"/>
    <w:rsid w:val="00225D30"/>
    <w:rsid w:val="0022784E"/>
    <w:rsid w:val="00230657"/>
    <w:rsid w:val="002313E5"/>
    <w:rsid w:val="00232FB9"/>
    <w:rsid w:val="00233550"/>
    <w:rsid w:val="0023634D"/>
    <w:rsid w:val="00246384"/>
    <w:rsid w:val="002528F7"/>
    <w:rsid w:val="002549EE"/>
    <w:rsid w:val="002567CC"/>
    <w:rsid w:val="002635FF"/>
    <w:rsid w:val="0026703C"/>
    <w:rsid w:val="00273CD3"/>
    <w:rsid w:val="00282655"/>
    <w:rsid w:val="0028407B"/>
    <w:rsid w:val="002947B0"/>
    <w:rsid w:val="00295A20"/>
    <w:rsid w:val="002A29A8"/>
    <w:rsid w:val="002A4BDD"/>
    <w:rsid w:val="002B2492"/>
    <w:rsid w:val="002B3268"/>
    <w:rsid w:val="002B5A2D"/>
    <w:rsid w:val="002C05CE"/>
    <w:rsid w:val="002C288E"/>
    <w:rsid w:val="002C420A"/>
    <w:rsid w:val="002D10AE"/>
    <w:rsid w:val="002D5676"/>
    <w:rsid w:val="002E0802"/>
    <w:rsid w:val="002F4007"/>
    <w:rsid w:val="003018DB"/>
    <w:rsid w:val="00310B28"/>
    <w:rsid w:val="0033229C"/>
    <w:rsid w:val="00336D04"/>
    <w:rsid w:val="00337A6F"/>
    <w:rsid w:val="003428BB"/>
    <w:rsid w:val="00346428"/>
    <w:rsid w:val="00354E6A"/>
    <w:rsid w:val="003562D5"/>
    <w:rsid w:val="00356538"/>
    <w:rsid w:val="00363FF1"/>
    <w:rsid w:val="003722B6"/>
    <w:rsid w:val="003747B2"/>
    <w:rsid w:val="00381BB3"/>
    <w:rsid w:val="00387457"/>
    <w:rsid w:val="0039289D"/>
    <w:rsid w:val="003A0767"/>
    <w:rsid w:val="003A72F7"/>
    <w:rsid w:val="003B12FE"/>
    <w:rsid w:val="003B2B90"/>
    <w:rsid w:val="003B4A2A"/>
    <w:rsid w:val="003C23D1"/>
    <w:rsid w:val="003C670D"/>
    <w:rsid w:val="003C7112"/>
    <w:rsid w:val="003C760F"/>
    <w:rsid w:val="003D1F75"/>
    <w:rsid w:val="003E255C"/>
    <w:rsid w:val="003E3911"/>
    <w:rsid w:val="003E65DF"/>
    <w:rsid w:val="003F4825"/>
    <w:rsid w:val="004037FF"/>
    <w:rsid w:val="0041093A"/>
    <w:rsid w:val="0041776C"/>
    <w:rsid w:val="00437452"/>
    <w:rsid w:val="004537E1"/>
    <w:rsid w:val="00457E24"/>
    <w:rsid w:val="00465087"/>
    <w:rsid w:val="00477818"/>
    <w:rsid w:val="004823B9"/>
    <w:rsid w:val="00483AFC"/>
    <w:rsid w:val="00485940"/>
    <w:rsid w:val="00487C2D"/>
    <w:rsid w:val="004909F4"/>
    <w:rsid w:val="00490F03"/>
    <w:rsid w:val="00493452"/>
    <w:rsid w:val="00496B84"/>
    <w:rsid w:val="00497493"/>
    <w:rsid w:val="004974C4"/>
    <w:rsid w:val="004A334F"/>
    <w:rsid w:val="004B2CC1"/>
    <w:rsid w:val="004C4277"/>
    <w:rsid w:val="004C54FD"/>
    <w:rsid w:val="004C7C41"/>
    <w:rsid w:val="004D1055"/>
    <w:rsid w:val="004F1A38"/>
    <w:rsid w:val="004F4075"/>
    <w:rsid w:val="0051139C"/>
    <w:rsid w:val="0051161D"/>
    <w:rsid w:val="00514460"/>
    <w:rsid w:val="005148E7"/>
    <w:rsid w:val="005204AE"/>
    <w:rsid w:val="00522CD2"/>
    <w:rsid w:val="00527A0A"/>
    <w:rsid w:val="00531184"/>
    <w:rsid w:val="00533D7D"/>
    <w:rsid w:val="00537B5B"/>
    <w:rsid w:val="0054058B"/>
    <w:rsid w:val="00582AD2"/>
    <w:rsid w:val="00587883"/>
    <w:rsid w:val="005929B0"/>
    <w:rsid w:val="005B0BEE"/>
    <w:rsid w:val="005D2591"/>
    <w:rsid w:val="005D25FE"/>
    <w:rsid w:val="005D2E1A"/>
    <w:rsid w:val="005E2BA3"/>
    <w:rsid w:val="005E7251"/>
    <w:rsid w:val="005F05C7"/>
    <w:rsid w:val="00605F3F"/>
    <w:rsid w:val="00606270"/>
    <w:rsid w:val="00606C96"/>
    <w:rsid w:val="00606E62"/>
    <w:rsid w:val="00620FD7"/>
    <w:rsid w:val="00630516"/>
    <w:rsid w:val="0063697E"/>
    <w:rsid w:val="00636B85"/>
    <w:rsid w:val="006452B7"/>
    <w:rsid w:val="006628CA"/>
    <w:rsid w:val="00663C67"/>
    <w:rsid w:val="00672B16"/>
    <w:rsid w:val="006768DB"/>
    <w:rsid w:val="00683C87"/>
    <w:rsid w:val="00684BDB"/>
    <w:rsid w:val="00687AE9"/>
    <w:rsid w:val="006901A9"/>
    <w:rsid w:val="006934A1"/>
    <w:rsid w:val="00693950"/>
    <w:rsid w:val="00693B97"/>
    <w:rsid w:val="006950D1"/>
    <w:rsid w:val="006A4AF9"/>
    <w:rsid w:val="006B1E2C"/>
    <w:rsid w:val="006C20AB"/>
    <w:rsid w:val="006D60E3"/>
    <w:rsid w:val="006E66CC"/>
    <w:rsid w:val="006F3139"/>
    <w:rsid w:val="006F7917"/>
    <w:rsid w:val="00700C5D"/>
    <w:rsid w:val="007047E6"/>
    <w:rsid w:val="00704C79"/>
    <w:rsid w:val="00713D86"/>
    <w:rsid w:val="00722A7A"/>
    <w:rsid w:val="0072750C"/>
    <w:rsid w:val="007344D2"/>
    <w:rsid w:val="007357E5"/>
    <w:rsid w:val="00737580"/>
    <w:rsid w:val="007379F8"/>
    <w:rsid w:val="00753F27"/>
    <w:rsid w:val="00757377"/>
    <w:rsid w:val="00772461"/>
    <w:rsid w:val="007731BD"/>
    <w:rsid w:val="00774A65"/>
    <w:rsid w:val="007754AE"/>
    <w:rsid w:val="007805FB"/>
    <w:rsid w:val="00782A68"/>
    <w:rsid w:val="0078744C"/>
    <w:rsid w:val="00797574"/>
    <w:rsid w:val="007A141D"/>
    <w:rsid w:val="007A1CF4"/>
    <w:rsid w:val="007A6DDF"/>
    <w:rsid w:val="007C1922"/>
    <w:rsid w:val="007C6665"/>
    <w:rsid w:val="007C6C29"/>
    <w:rsid w:val="007E2BF1"/>
    <w:rsid w:val="007E7BDF"/>
    <w:rsid w:val="007F1606"/>
    <w:rsid w:val="007F16C2"/>
    <w:rsid w:val="007F31A4"/>
    <w:rsid w:val="0081736D"/>
    <w:rsid w:val="00820D8D"/>
    <w:rsid w:val="008234C0"/>
    <w:rsid w:val="00827435"/>
    <w:rsid w:val="00827E4F"/>
    <w:rsid w:val="00853E1A"/>
    <w:rsid w:val="0086061D"/>
    <w:rsid w:val="00861483"/>
    <w:rsid w:val="0086252F"/>
    <w:rsid w:val="00875F41"/>
    <w:rsid w:val="0088526B"/>
    <w:rsid w:val="008868BB"/>
    <w:rsid w:val="00893AC2"/>
    <w:rsid w:val="008A6A8B"/>
    <w:rsid w:val="008B3F43"/>
    <w:rsid w:val="008B4E4C"/>
    <w:rsid w:val="008C46AA"/>
    <w:rsid w:val="008D006B"/>
    <w:rsid w:val="008D5B08"/>
    <w:rsid w:val="008E0C24"/>
    <w:rsid w:val="008F579A"/>
    <w:rsid w:val="008F5942"/>
    <w:rsid w:val="00903E47"/>
    <w:rsid w:val="009041D2"/>
    <w:rsid w:val="009058ED"/>
    <w:rsid w:val="00914E75"/>
    <w:rsid w:val="00924F36"/>
    <w:rsid w:val="00927031"/>
    <w:rsid w:val="009428DC"/>
    <w:rsid w:val="00945FB7"/>
    <w:rsid w:val="00955060"/>
    <w:rsid w:val="009557F6"/>
    <w:rsid w:val="00961832"/>
    <w:rsid w:val="00965D88"/>
    <w:rsid w:val="00966A84"/>
    <w:rsid w:val="00966EC5"/>
    <w:rsid w:val="00976699"/>
    <w:rsid w:val="009A09E9"/>
    <w:rsid w:val="009B4787"/>
    <w:rsid w:val="009B5018"/>
    <w:rsid w:val="009C6026"/>
    <w:rsid w:val="009C6155"/>
    <w:rsid w:val="009D0DE4"/>
    <w:rsid w:val="009D25A4"/>
    <w:rsid w:val="009D416A"/>
    <w:rsid w:val="009D4DD4"/>
    <w:rsid w:val="009E3D62"/>
    <w:rsid w:val="009F4089"/>
    <w:rsid w:val="00A0260E"/>
    <w:rsid w:val="00A03049"/>
    <w:rsid w:val="00A0363F"/>
    <w:rsid w:val="00A144D9"/>
    <w:rsid w:val="00A168FA"/>
    <w:rsid w:val="00A16A22"/>
    <w:rsid w:val="00A35B27"/>
    <w:rsid w:val="00A41E49"/>
    <w:rsid w:val="00A4569B"/>
    <w:rsid w:val="00A5417A"/>
    <w:rsid w:val="00A70575"/>
    <w:rsid w:val="00A820E7"/>
    <w:rsid w:val="00A85B41"/>
    <w:rsid w:val="00AA120E"/>
    <w:rsid w:val="00AA16F0"/>
    <w:rsid w:val="00AA2A3E"/>
    <w:rsid w:val="00AB1EA1"/>
    <w:rsid w:val="00AB6D09"/>
    <w:rsid w:val="00AC53E5"/>
    <w:rsid w:val="00AE297D"/>
    <w:rsid w:val="00AF294B"/>
    <w:rsid w:val="00AF4C6F"/>
    <w:rsid w:val="00B11210"/>
    <w:rsid w:val="00B12C06"/>
    <w:rsid w:val="00B21CB8"/>
    <w:rsid w:val="00B33FDB"/>
    <w:rsid w:val="00B36FFE"/>
    <w:rsid w:val="00B42A68"/>
    <w:rsid w:val="00B43F16"/>
    <w:rsid w:val="00B442AE"/>
    <w:rsid w:val="00B473C5"/>
    <w:rsid w:val="00B53364"/>
    <w:rsid w:val="00B617B3"/>
    <w:rsid w:val="00B6494E"/>
    <w:rsid w:val="00B65C81"/>
    <w:rsid w:val="00B66E06"/>
    <w:rsid w:val="00B72D15"/>
    <w:rsid w:val="00B737F5"/>
    <w:rsid w:val="00B75DCD"/>
    <w:rsid w:val="00B856A1"/>
    <w:rsid w:val="00B86865"/>
    <w:rsid w:val="00B86B2E"/>
    <w:rsid w:val="00B93017"/>
    <w:rsid w:val="00BA3520"/>
    <w:rsid w:val="00BB4E1A"/>
    <w:rsid w:val="00BB55B7"/>
    <w:rsid w:val="00BD2173"/>
    <w:rsid w:val="00BD3E52"/>
    <w:rsid w:val="00BE07D4"/>
    <w:rsid w:val="00BE1D93"/>
    <w:rsid w:val="00BE767E"/>
    <w:rsid w:val="00BE7D6B"/>
    <w:rsid w:val="00C0582A"/>
    <w:rsid w:val="00C06E96"/>
    <w:rsid w:val="00C112EB"/>
    <w:rsid w:val="00C17B91"/>
    <w:rsid w:val="00C211CF"/>
    <w:rsid w:val="00C22AA6"/>
    <w:rsid w:val="00C26CE5"/>
    <w:rsid w:val="00C36FD0"/>
    <w:rsid w:val="00C529BE"/>
    <w:rsid w:val="00C53EC1"/>
    <w:rsid w:val="00C67782"/>
    <w:rsid w:val="00C7061B"/>
    <w:rsid w:val="00C83A49"/>
    <w:rsid w:val="00C852BA"/>
    <w:rsid w:val="00C900EC"/>
    <w:rsid w:val="00C903B6"/>
    <w:rsid w:val="00C9105B"/>
    <w:rsid w:val="00C9693C"/>
    <w:rsid w:val="00CD1F94"/>
    <w:rsid w:val="00CF403D"/>
    <w:rsid w:val="00CF44DA"/>
    <w:rsid w:val="00D261C4"/>
    <w:rsid w:val="00D536B0"/>
    <w:rsid w:val="00D5693A"/>
    <w:rsid w:val="00D607EE"/>
    <w:rsid w:val="00D6407C"/>
    <w:rsid w:val="00D662F8"/>
    <w:rsid w:val="00D67E3D"/>
    <w:rsid w:val="00D72F0F"/>
    <w:rsid w:val="00D81E82"/>
    <w:rsid w:val="00D82E2E"/>
    <w:rsid w:val="00D83E37"/>
    <w:rsid w:val="00DA562A"/>
    <w:rsid w:val="00DB3229"/>
    <w:rsid w:val="00DB789D"/>
    <w:rsid w:val="00DC0B05"/>
    <w:rsid w:val="00DD04C8"/>
    <w:rsid w:val="00DD1B9D"/>
    <w:rsid w:val="00DD5933"/>
    <w:rsid w:val="00DD59E1"/>
    <w:rsid w:val="00DD5A4D"/>
    <w:rsid w:val="00DD6232"/>
    <w:rsid w:val="00DD6FB0"/>
    <w:rsid w:val="00DE5FED"/>
    <w:rsid w:val="00DE6E57"/>
    <w:rsid w:val="00DF3DBA"/>
    <w:rsid w:val="00E021BF"/>
    <w:rsid w:val="00E02892"/>
    <w:rsid w:val="00E05FCD"/>
    <w:rsid w:val="00E1454F"/>
    <w:rsid w:val="00E23BE1"/>
    <w:rsid w:val="00E44640"/>
    <w:rsid w:val="00E450AD"/>
    <w:rsid w:val="00E45D85"/>
    <w:rsid w:val="00E53F1F"/>
    <w:rsid w:val="00E54AB6"/>
    <w:rsid w:val="00E54CBC"/>
    <w:rsid w:val="00E54FAA"/>
    <w:rsid w:val="00E558F1"/>
    <w:rsid w:val="00E629EE"/>
    <w:rsid w:val="00E73B77"/>
    <w:rsid w:val="00E7784A"/>
    <w:rsid w:val="00E82E94"/>
    <w:rsid w:val="00E90022"/>
    <w:rsid w:val="00E951CA"/>
    <w:rsid w:val="00EA0293"/>
    <w:rsid w:val="00EC6387"/>
    <w:rsid w:val="00EC6B9C"/>
    <w:rsid w:val="00ED5203"/>
    <w:rsid w:val="00ED603B"/>
    <w:rsid w:val="00EE1434"/>
    <w:rsid w:val="00EE67DB"/>
    <w:rsid w:val="00EF2DDB"/>
    <w:rsid w:val="00EF3D46"/>
    <w:rsid w:val="00EF71F7"/>
    <w:rsid w:val="00F02FAE"/>
    <w:rsid w:val="00F1737E"/>
    <w:rsid w:val="00F45BEA"/>
    <w:rsid w:val="00F61A05"/>
    <w:rsid w:val="00F61BA1"/>
    <w:rsid w:val="00F6341D"/>
    <w:rsid w:val="00F64AC5"/>
    <w:rsid w:val="00F70BA5"/>
    <w:rsid w:val="00F757AE"/>
    <w:rsid w:val="00F976D7"/>
    <w:rsid w:val="00FA6B8D"/>
    <w:rsid w:val="00FB0F86"/>
    <w:rsid w:val="00FD4309"/>
    <w:rsid w:val="00FE0481"/>
    <w:rsid w:val="00FE0A02"/>
    <w:rsid w:val="00FE6D34"/>
    <w:rsid w:val="00FF2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065D5"/>
  <w15:chartTrackingRefBased/>
  <w15:docId w15:val="{6DB6313E-B0A5-49B6-8A4E-D7DEEE52A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37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499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soum Lo</dc:creator>
  <cp:keywords/>
  <dc:description/>
  <cp:lastModifiedBy>Sassoum</cp:lastModifiedBy>
  <cp:revision>4</cp:revision>
  <dcterms:created xsi:type="dcterms:W3CDTF">2018-03-12T18:57:00Z</dcterms:created>
  <dcterms:modified xsi:type="dcterms:W3CDTF">2018-03-15T16:01:00Z</dcterms:modified>
</cp:coreProperties>
</file>